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1B9F6" w14:textId="77777777" w:rsidR="00C07502" w:rsidRPr="00CC4A4A" w:rsidRDefault="00C07502" w:rsidP="00C07502">
      <w:r w:rsidRPr="00CC4A4A">
        <w:rPr>
          <w:b/>
          <w:bCs/>
        </w:rPr>
        <w:t xml:space="preserve">Table </w:t>
      </w:r>
      <w:r w:rsidRPr="00CC4A4A">
        <w:rPr>
          <w:b/>
          <w:bCs/>
        </w:rPr>
        <w:fldChar w:fldCharType="begin"/>
      </w:r>
      <w:r w:rsidRPr="00CC4A4A">
        <w:rPr>
          <w:b/>
          <w:bCs/>
        </w:rPr>
        <w:instrText xml:space="preserve"> SEQ Table \* ARABIC </w:instrText>
      </w:r>
      <w:r w:rsidRPr="00CC4A4A">
        <w:rPr>
          <w:b/>
          <w:bCs/>
        </w:rPr>
        <w:fldChar w:fldCharType="separate"/>
      </w:r>
      <w:r>
        <w:rPr>
          <w:b/>
          <w:bCs/>
          <w:noProof/>
        </w:rPr>
        <w:t>2</w:t>
      </w:r>
      <w:r w:rsidRPr="00CC4A4A">
        <w:fldChar w:fldCharType="end"/>
      </w:r>
      <w:r w:rsidRPr="00CC4A4A">
        <w:t xml:space="preserve"> Relative expression of </w:t>
      </w:r>
      <w:r w:rsidRPr="00CC4A4A">
        <w:rPr>
          <w:i/>
          <w:iCs/>
        </w:rPr>
        <w:t>Cry3a</w:t>
      </w:r>
      <w:r w:rsidRPr="00CC4A4A">
        <w:t xml:space="preserve"> gene in cultures from different </w:t>
      </w:r>
      <w:proofErr w:type="spellStart"/>
      <w:r w:rsidRPr="00DA259F">
        <w:rPr>
          <w:i/>
          <w:iCs/>
        </w:rPr>
        <w:t>Btt</w:t>
      </w:r>
      <w:proofErr w:type="spellEnd"/>
      <w:r>
        <w:t xml:space="preserve"> </w:t>
      </w:r>
      <w:r w:rsidRPr="00CC4A4A">
        <w:t xml:space="preserve">strains. </w:t>
      </w:r>
      <w:proofErr w:type="spellStart"/>
      <w:r w:rsidRPr="00CC4A4A">
        <w:rPr>
          <w:i/>
          <w:iCs/>
        </w:rPr>
        <w:t>Btt</w:t>
      </w:r>
      <w:proofErr w:type="spellEnd"/>
      <w:r w:rsidRPr="00CC4A4A">
        <w:rPr>
          <w:i/>
          <w:iCs/>
        </w:rPr>
        <w:t>-</w:t>
      </w:r>
      <w:r w:rsidRPr="00CC4A4A">
        <w:t xml:space="preserve"> and </w:t>
      </w:r>
      <w:r w:rsidRPr="00CC4A4A">
        <w:rPr>
          <w:i/>
          <w:iCs/>
        </w:rPr>
        <w:t xml:space="preserve">Bt407- </w:t>
      </w:r>
      <w:r w:rsidRPr="00CC4A4A">
        <w:t>do not carry the</w:t>
      </w:r>
      <w:r w:rsidRPr="00F4683A">
        <w:rPr>
          <w:i/>
          <w:iCs/>
        </w:rPr>
        <w:t xml:space="preserve"> </w:t>
      </w:r>
      <w:r w:rsidRPr="00CC4A4A">
        <w:rPr>
          <w:i/>
          <w:iCs/>
        </w:rPr>
        <w:t>Cry3a</w:t>
      </w:r>
      <w:r w:rsidRPr="00CC4A4A">
        <w:t xml:space="preserve"> gene. Priming and control lines were evolved from ancestral strain. Mean </w:t>
      </w:r>
      <w:proofErr w:type="spellStart"/>
      <w:r w:rsidRPr="00CC4A4A">
        <w:t>ΔCt</w:t>
      </w:r>
      <w:proofErr w:type="spellEnd"/>
      <w:r w:rsidRPr="00CC4A4A">
        <w:t xml:space="preserve"> values by subtracting the target gene Ct value from the geometric mean of the Ct values of the housekeeping genes.</w:t>
      </w:r>
    </w:p>
    <w:tbl>
      <w:tblPr>
        <w:tblW w:w="6744" w:type="dxa"/>
        <w:tblLook w:val="04A0" w:firstRow="1" w:lastRow="0" w:firstColumn="1" w:lastColumn="0" w:noHBand="0" w:noVBand="1"/>
      </w:tblPr>
      <w:tblGrid>
        <w:gridCol w:w="1106"/>
        <w:gridCol w:w="1106"/>
        <w:gridCol w:w="1106"/>
        <w:gridCol w:w="1106"/>
        <w:gridCol w:w="1360"/>
        <w:gridCol w:w="960"/>
      </w:tblGrid>
      <w:tr w:rsidR="00C07502" w:rsidRPr="00CC4A4A" w14:paraId="11DC1A76" w14:textId="77777777" w:rsidTr="00886EF3">
        <w:trPr>
          <w:gridAfter w:val="3"/>
          <w:wAfter w:w="3426" w:type="dxa"/>
          <w:trHeight w:val="288"/>
        </w:trPr>
        <w:tc>
          <w:tcPr>
            <w:tcW w:w="1106" w:type="dxa"/>
            <w:tcBorders>
              <w:bottom w:val="single" w:sz="4" w:space="0" w:color="auto"/>
            </w:tcBorders>
            <w:vAlign w:val="bottom"/>
          </w:tcPr>
          <w:p w14:paraId="4507CC5D" w14:textId="77777777" w:rsidR="00C07502" w:rsidRPr="00CC4A4A" w:rsidRDefault="00C07502" w:rsidP="00886EF3">
            <w:r w:rsidRPr="00CC4A4A">
              <w:t>bacterial culture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bottom"/>
          </w:tcPr>
          <w:p w14:paraId="5737D5E3" w14:textId="77777777" w:rsidR="00C07502" w:rsidRPr="00CC4A4A" w:rsidRDefault="00C07502" w:rsidP="00886EF3">
            <w:r w:rsidRPr="00CC4A4A">
              <w:t xml:space="preserve">mean </w:t>
            </w:r>
            <w:proofErr w:type="spellStart"/>
            <w:r w:rsidRPr="00CC4A4A">
              <w:t>ΔCt</w:t>
            </w:r>
            <w:proofErr w:type="spellEnd"/>
          </w:p>
        </w:tc>
        <w:tc>
          <w:tcPr>
            <w:tcW w:w="1106" w:type="dxa"/>
            <w:tcBorders>
              <w:bottom w:val="single" w:sz="4" w:space="0" w:color="auto"/>
            </w:tcBorders>
            <w:vAlign w:val="bottom"/>
          </w:tcPr>
          <w:p w14:paraId="141557F5" w14:textId="77777777" w:rsidR="00C07502" w:rsidRPr="00CC4A4A" w:rsidRDefault="00C07502" w:rsidP="00886EF3">
            <w:r w:rsidRPr="00CC4A4A">
              <w:t>std</w:t>
            </w:r>
          </w:p>
        </w:tc>
      </w:tr>
      <w:tr w:rsidR="00C07502" w:rsidRPr="00CC4A4A" w14:paraId="6FF4D46F" w14:textId="77777777" w:rsidTr="00886EF3">
        <w:trPr>
          <w:gridAfter w:val="3"/>
          <w:wAfter w:w="3426" w:type="dxa"/>
          <w:trHeight w:val="288"/>
        </w:trPr>
        <w:tc>
          <w:tcPr>
            <w:tcW w:w="1106" w:type="dxa"/>
            <w:vAlign w:val="bottom"/>
          </w:tcPr>
          <w:p w14:paraId="43EFED25" w14:textId="77777777" w:rsidR="00C07502" w:rsidRPr="00CC4A4A" w:rsidRDefault="00C07502" w:rsidP="00886EF3">
            <w:proofErr w:type="spellStart"/>
            <w:r w:rsidRPr="00CC4A4A">
              <w:t>Btt</w:t>
            </w:r>
            <w:proofErr w:type="spellEnd"/>
            <w:r w:rsidRPr="00CC4A4A">
              <w:t>-</w:t>
            </w:r>
          </w:p>
        </w:tc>
        <w:tc>
          <w:tcPr>
            <w:tcW w:w="1106" w:type="dxa"/>
            <w:vAlign w:val="bottom"/>
          </w:tcPr>
          <w:p w14:paraId="66697AD5" w14:textId="77777777" w:rsidR="00C07502" w:rsidRPr="00CC4A4A" w:rsidRDefault="00C07502" w:rsidP="00886EF3">
            <w:r w:rsidRPr="00CC4A4A">
              <w:t>-11.19</w:t>
            </w:r>
          </w:p>
        </w:tc>
        <w:tc>
          <w:tcPr>
            <w:tcW w:w="1106" w:type="dxa"/>
            <w:vAlign w:val="bottom"/>
          </w:tcPr>
          <w:p w14:paraId="779A27C6" w14:textId="77777777" w:rsidR="00C07502" w:rsidRPr="00CC4A4A" w:rsidRDefault="00C07502" w:rsidP="00886EF3">
            <w:r w:rsidRPr="00CC4A4A">
              <w:t>3.69</w:t>
            </w:r>
          </w:p>
        </w:tc>
      </w:tr>
      <w:tr w:rsidR="00C07502" w:rsidRPr="00CC4A4A" w14:paraId="31FB1044" w14:textId="77777777" w:rsidTr="00886EF3">
        <w:trPr>
          <w:gridAfter w:val="3"/>
          <w:wAfter w:w="3426" w:type="dxa"/>
          <w:trHeight w:val="288"/>
        </w:trPr>
        <w:tc>
          <w:tcPr>
            <w:tcW w:w="1106" w:type="dxa"/>
            <w:vAlign w:val="bottom"/>
          </w:tcPr>
          <w:p w14:paraId="1E8689C2" w14:textId="77777777" w:rsidR="00C07502" w:rsidRPr="00CC4A4A" w:rsidRDefault="00C07502" w:rsidP="00886EF3">
            <w:r w:rsidRPr="00CC4A4A">
              <w:t>Bt407-</w:t>
            </w:r>
          </w:p>
        </w:tc>
        <w:tc>
          <w:tcPr>
            <w:tcW w:w="1106" w:type="dxa"/>
            <w:vAlign w:val="bottom"/>
          </w:tcPr>
          <w:p w14:paraId="2A5F8C74" w14:textId="77777777" w:rsidR="00C07502" w:rsidRPr="00CC4A4A" w:rsidRDefault="00C07502" w:rsidP="00886EF3">
            <w:r w:rsidRPr="00CC4A4A">
              <w:t>-10.15</w:t>
            </w:r>
          </w:p>
        </w:tc>
        <w:tc>
          <w:tcPr>
            <w:tcW w:w="1106" w:type="dxa"/>
            <w:vAlign w:val="bottom"/>
          </w:tcPr>
          <w:p w14:paraId="2E9C01BA" w14:textId="77777777" w:rsidR="00C07502" w:rsidRPr="00CC4A4A" w:rsidRDefault="00C07502" w:rsidP="00886EF3">
            <w:r w:rsidRPr="00CC4A4A">
              <w:t>0.57</w:t>
            </w:r>
          </w:p>
        </w:tc>
      </w:tr>
      <w:tr w:rsidR="00C07502" w:rsidRPr="00CC4A4A" w14:paraId="2E70DD2A" w14:textId="77777777" w:rsidTr="00886EF3">
        <w:trPr>
          <w:gridAfter w:val="3"/>
          <w:wAfter w:w="3426" w:type="dxa"/>
          <w:trHeight w:val="288"/>
        </w:trPr>
        <w:tc>
          <w:tcPr>
            <w:tcW w:w="1106" w:type="dxa"/>
            <w:vAlign w:val="bottom"/>
          </w:tcPr>
          <w:p w14:paraId="07ABD66D" w14:textId="77777777" w:rsidR="00C07502" w:rsidRPr="00CC4A4A" w:rsidRDefault="00C07502" w:rsidP="00886EF3">
            <w:r w:rsidRPr="00CC4A4A">
              <w:t>priming</w:t>
            </w:r>
          </w:p>
        </w:tc>
        <w:tc>
          <w:tcPr>
            <w:tcW w:w="1106" w:type="dxa"/>
            <w:vAlign w:val="bottom"/>
          </w:tcPr>
          <w:p w14:paraId="664DBF47" w14:textId="77777777" w:rsidR="00C07502" w:rsidRPr="00CC4A4A" w:rsidRDefault="00C07502" w:rsidP="00886EF3">
            <w:r w:rsidRPr="00CC4A4A">
              <w:t>0.62</w:t>
            </w:r>
          </w:p>
        </w:tc>
        <w:tc>
          <w:tcPr>
            <w:tcW w:w="1106" w:type="dxa"/>
            <w:vAlign w:val="bottom"/>
          </w:tcPr>
          <w:p w14:paraId="4FB00306" w14:textId="77777777" w:rsidR="00C07502" w:rsidRPr="00CC4A4A" w:rsidRDefault="00C07502" w:rsidP="00886EF3">
            <w:r w:rsidRPr="00CC4A4A">
              <w:t>1.38</w:t>
            </w:r>
          </w:p>
        </w:tc>
      </w:tr>
      <w:tr w:rsidR="00C07502" w:rsidRPr="00CC4A4A" w14:paraId="5CB01FA8" w14:textId="77777777" w:rsidTr="00886EF3">
        <w:trPr>
          <w:trHeight w:val="288"/>
        </w:trPr>
        <w:tc>
          <w:tcPr>
            <w:tcW w:w="1106" w:type="dxa"/>
            <w:vAlign w:val="bottom"/>
          </w:tcPr>
          <w:p w14:paraId="3AE161E2" w14:textId="77777777" w:rsidR="00C07502" w:rsidRPr="00CC4A4A" w:rsidRDefault="00C07502" w:rsidP="00886EF3">
            <w:r w:rsidRPr="00CC4A4A">
              <w:t>control</w:t>
            </w:r>
          </w:p>
        </w:tc>
        <w:tc>
          <w:tcPr>
            <w:tcW w:w="1106" w:type="dxa"/>
            <w:vAlign w:val="bottom"/>
          </w:tcPr>
          <w:p w14:paraId="7374FBD5" w14:textId="77777777" w:rsidR="00C07502" w:rsidRPr="00CC4A4A" w:rsidRDefault="00C07502" w:rsidP="00886EF3">
            <w:r w:rsidRPr="00CC4A4A">
              <w:t>1.01</w:t>
            </w:r>
          </w:p>
        </w:tc>
        <w:tc>
          <w:tcPr>
            <w:tcW w:w="1106" w:type="dxa"/>
            <w:vAlign w:val="bottom"/>
          </w:tcPr>
          <w:p w14:paraId="69EE0753" w14:textId="77777777" w:rsidR="00C07502" w:rsidRPr="00CC4A4A" w:rsidRDefault="00C07502" w:rsidP="00886EF3">
            <w:r w:rsidRPr="00CC4A4A">
              <w:t>1.31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6B9BD92F" w14:textId="77777777" w:rsidR="00C07502" w:rsidRPr="00CC4A4A" w:rsidRDefault="00C07502" w:rsidP="00886EF3"/>
        </w:tc>
        <w:tc>
          <w:tcPr>
            <w:tcW w:w="1360" w:type="dxa"/>
            <w:shd w:val="clear" w:color="auto" w:fill="auto"/>
            <w:noWrap/>
            <w:vAlign w:val="bottom"/>
          </w:tcPr>
          <w:p w14:paraId="54E7DEB4" w14:textId="77777777" w:rsidR="00C07502" w:rsidRPr="00CC4A4A" w:rsidRDefault="00C07502" w:rsidP="00886EF3"/>
        </w:tc>
        <w:tc>
          <w:tcPr>
            <w:tcW w:w="960" w:type="dxa"/>
            <w:shd w:val="clear" w:color="auto" w:fill="auto"/>
            <w:noWrap/>
            <w:vAlign w:val="bottom"/>
          </w:tcPr>
          <w:p w14:paraId="5E577854" w14:textId="77777777" w:rsidR="00C07502" w:rsidRPr="00CC4A4A" w:rsidRDefault="00C07502" w:rsidP="00886EF3"/>
        </w:tc>
      </w:tr>
      <w:tr w:rsidR="00C07502" w:rsidRPr="00CC4A4A" w14:paraId="3782E4D4" w14:textId="77777777" w:rsidTr="00886EF3">
        <w:trPr>
          <w:trHeight w:val="288"/>
        </w:trPr>
        <w:tc>
          <w:tcPr>
            <w:tcW w:w="1106" w:type="dxa"/>
            <w:vAlign w:val="bottom"/>
          </w:tcPr>
          <w:p w14:paraId="6BBB5482" w14:textId="77777777" w:rsidR="00C07502" w:rsidRPr="00CC4A4A" w:rsidRDefault="00C07502" w:rsidP="00886EF3">
            <w:r w:rsidRPr="00CC4A4A">
              <w:t>ancestral</w:t>
            </w:r>
          </w:p>
        </w:tc>
        <w:tc>
          <w:tcPr>
            <w:tcW w:w="1106" w:type="dxa"/>
            <w:vAlign w:val="bottom"/>
          </w:tcPr>
          <w:p w14:paraId="0CA5EF53" w14:textId="77777777" w:rsidR="00C07502" w:rsidRPr="00CC4A4A" w:rsidRDefault="00C07502" w:rsidP="00886EF3">
            <w:r w:rsidRPr="00CC4A4A">
              <w:t>1.77</w:t>
            </w:r>
          </w:p>
        </w:tc>
        <w:tc>
          <w:tcPr>
            <w:tcW w:w="1106" w:type="dxa"/>
            <w:vAlign w:val="bottom"/>
          </w:tcPr>
          <w:p w14:paraId="54DAEC70" w14:textId="77777777" w:rsidR="00C07502" w:rsidRPr="00CC4A4A" w:rsidRDefault="00C07502" w:rsidP="00886EF3">
            <w:r w:rsidRPr="00CC4A4A">
              <w:t>1.31</w:t>
            </w:r>
          </w:p>
        </w:tc>
        <w:tc>
          <w:tcPr>
            <w:tcW w:w="1106" w:type="dxa"/>
            <w:shd w:val="clear" w:color="auto" w:fill="auto"/>
            <w:noWrap/>
            <w:vAlign w:val="bottom"/>
          </w:tcPr>
          <w:p w14:paraId="6DAD61BF" w14:textId="77777777" w:rsidR="00C07502" w:rsidRPr="00CC4A4A" w:rsidRDefault="00C07502" w:rsidP="00886EF3"/>
        </w:tc>
        <w:tc>
          <w:tcPr>
            <w:tcW w:w="1360" w:type="dxa"/>
            <w:shd w:val="clear" w:color="auto" w:fill="auto"/>
            <w:noWrap/>
            <w:vAlign w:val="bottom"/>
          </w:tcPr>
          <w:p w14:paraId="2F8BCD28" w14:textId="77777777" w:rsidR="00C07502" w:rsidRPr="00CC4A4A" w:rsidRDefault="00C07502" w:rsidP="00886EF3"/>
        </w:tc>
        <w:tc>
          <w:tcPr>
            <w:tcW w:w="960" w:type="dxa"/>
            <w:shd w:val="clear" w:color="auto" w:fill="auto"/>
            <w:noWrap/>
            <w:vAlign w:val="bottom"/>
          </w:tcPr>
          <w:p w14:paraId="214A393F" w14:textId="77777777" w:rsidR="00C07502" w:rsidRPr="00CC4A4A" w:rsidRDefault="00C07502" w:rsidP="00886EF3"/>
        </w:tc>
      </w:tr>
    </w:tbl>
    <w:p w14:paraId="339162AC" w14:textId="77777777" w:rsidR="00C07502" w:rsidRDefault="00C07502" w:rsidP="00C07502"/>
    <w:p w14:paraId="59525DC6" w14:textId="77777777" w:rsidR="00AA27F8" w:rsidRDefault="00AA27F8"/>
    <w:sectPr w:rsidR="00AA27F8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502"/>
    <w:rsid w:val="00321AD3"/>
    <w:rsid w:val="00686C8D"/>
    <w:rsid w:val="008C3895"/>
    <w:rsid w:val="00AA27F8"/>
    <w:rsid w:val="00C07502"/>
    <w:rsid w:val="00C71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20357"/>
  <w15:chartTrackingRefBased/>
  <w15:docId w15:val="{8218BDF5-559A-4500-B64D-3E48EC06B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7502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na Korsa</dc:creator>
  <cp:keywords/>
  <dc:description/>
  <cp:lastModifiedBy>Dr. Ana Korsa</cp:lastModifiedBy>
  <cp:revision>1</cp:revision>
  <dcterms:created xsi:type="dcterms:W3CDTF">2025-05-12T08:32:00Z</dcterms:created>
  <dcterms:modified xsi:type="dcterms:W3CDTF">2025-05-12T08:33:00Z</dcterms:modified>
</cp:coreProperties>
</file>